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0F6" w:rsidRDefault="004650F6" w:rsidP="004650F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720465"/>
            <wp:effectExtent l="0" t="0" r="0" b="0"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8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50F6" w:rsidRDefault="004650F6" w:rsidP="004650F6">
      <w:r>
        <w:rPr>
          <w:rFonts w:ascii="Times New Roman" w:hAnsi="Times New Roman" w:cs="Times New Roman"/>
          <w:b/>
          <w:sz w:val="24"/>
          <w:szCs w:val="24"/>
        </w:rPr>
        <w:t xml:space="preserve">Additional file 9: Figure </w:t>
      </w:r>
      <w:r w:rsidR="00504F4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Pr="00A1074C">
        <w:rPr>
          <w:rFonts w:ascii="Times New Roman" w:hAnsi="Times New Roman" w:cs="Times New Roman"/>
          <w:b/>
          <w:sz w:val="24"/>
          <w:szCs w:val="24"/>
        </w:rPr>
        <w:t xml:space="preserve">Standard curve for the conversion of fluorescence intensity into </w:t>
      </w:r>
      <w:r>
        <w:rPr>
          <w:rFonts w:ascii="Times New Roman" w:hAnsi="Times New Roman" w:cs="Times New Roman"/>
          <w:b/>
          <w:sz w:val="24"/>
          <w:szCs w:val="24"/>
        </w:rPr>
        <w:t>µ</w:t>
      </w:r>
      <w:r w:rsidRPr="00A1074C">
        <w:rPr>
          <w:rFonts w:ascii="Times New Roman" w:hAnsi="Times New Roman" w:cs="Times New Roman"/>
          <w:b/>
          <w:sz w:val="24"/>
          <w:szCs w:val="24"/>
        </w:rPr>
        <w:t>g of OC15 probes.</w:t>
      </w:r>
      <w:r>
        <w:rPr>
          <w:rFonts w:ascii="Times New Roman" w:hAnsi="Times New Roman" w:cs="Times New Roman"/>
          <w:sz w:val="24"/>
          <w:szCs w:val="24"/>
        </w:rPr>
        <w:t xml:space="preserve"> The excitation and emission wavelengths were set at 549 and 568 nm respectively.</w:t>
      </w:r>
    </w:p>
    <w:p w:rsidR="00B47A62" w:rsidRDefault="00B47A62"/>
    <w:sectPr w:rsidR="00B47A62" w:rsidSect="00A83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4650F6"/>
    <w:rsid w:val="0040405B"/>
    <w:rsid w:val="004650F6"/>
    <w:rsid w:val="004E1FA0"/>
    <w:rsid w:val="00504F4B"/>
    <w:rsid w:val="0062502E"/>
    <w:rsid w:val="00B47A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0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0F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3</cp:revision>
  <dcterms:created xsi:type="dcterms:W3CDTF">2016-03-16T04:33:00Z</dcterms:created>
  <dcterms:modified xsi:type="dcterms:W3CDTF">2016-03-16T04:42:00Z</dcterms:modified>
</cp:coreProperties>
</file>